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5CE6" w:rsidRPr="005A5CE6" w:rsidRDefault="005A5CE6" w:rsidP="005A5CE6">
      <w:pPr>
        <w:jc w:val="center"/>
        <w:rPr>
          <w:rFonts w:ascii="Times New Roman" w:hAnsi="Times New Roman"/>
          <w:b/>
          <w:sz w:val="22"/>
        </w:rPr>
      </w:pPr>
      <w:r>
        <w:rPr>
          <w:rFonts w:ascii="Times New Roman" w:hAnsi="Times New Roman"/>
          <w:b/>
          <w:sz w:val="22"/>
        </w:rPr>
        <w:t>S</w:t>
      </w:r>
      <w:r w:rsidR="00033AD5">
        <w:rPr>
          <w:rFonts w:ascii="Times New Roman" w:hAnsi="Times New Roman"/>
          <w:b/>
          <w:sz w:val="22"/>
        </w:rPr>
        <w:t>5</w:t>
      </w:r>
      <w:r>
        <w:rPr>
          <w:rFonts w:ascii="Times New Roman" w:hAnsi="Times New Roman"/>
          <w:b/>
          <w:sz w:val="22"/>
        </w:rPr>
        <w:t xml:space="preserve"> </w:t>
      </w:r>
      <w:r w:rsidRPr="005A5CE6">
        <w:rPr>
          <w:rFonts w:ascii="Times New Roman" w:hAnsi="Times New Roman"/>
          <w:b/>
          <w:sz w:val="22"/>
        </w:rPr>
        <w:t>Text</w:t>
      </w:r>
      <w:r>
        <w:rPr>
          <w:rFonts w:ascii="Times New Roman" w:hAnsi="Times New Roman"/>
          <w:b/>
          <w:sz w:val="22"/>
        </w:rPr>
        <w:t>.</w:t>
      </w:r>
    </w:p>
    <w:p w:rsidR="005A5CE6" w:rsidRPr="005A5CE6" w:rsidRDefault="005A5CE6" w:rsidP="005A5CE6">
      <w:pPr>
        <w:jc w:val="center"/>
        <w:rPr>
          <w:rFonts w:ascii="Times New Roman" w:hAnsi="Times New Roman"/>
          <w:b/>
          <w:sz w:val="22"/>
        </w:rPr>
      </w:pPr>
    </w:p>
    <w:p w:rsidR="005A5CE6" w:rsidRPr="005A5CE6" w:rsidRDefault="005A5CE6" w:rsidP="005A5CE6">
      <w:pPr>
        <w:jc w:val="center"/>
        <w:rPr>
          <w:rFonts w:ascii="Times New Roman" w:hAnsi="Times New Roman"/>
          <w:b/>
          <w:sz w:val="22"/>
        </w:rPr>
      </w:pPr>
      <w:r w:rsidRPr="005A5CE6">
        <w:rPr>
          <w:rFonts w:ascii="Times New Roman" w:hAnsi="Times New Roman"/>
          <w:b/>
          <w:sz w:val="22"/>
        </w:rPr>
        <w:t xml:space="preserve">The PRIZE </w:t>
      </w:r>
      <w:r w:rsidR="007A115E">
        <w:rPr>
          <w:rFonts w:ascii="Times New Roman" w:hAnsi="Times New Roman"/>
          <w:b/>
          <w:sz w:val="22"/>
        </w:rPr>
        <w:t>s</w:t>
      </w:r>
      <w:r w:rsidRPr="005A5CE6">
        <w:rPr>
          <w:rFonts w:ascii="Times New Roman" w:hAnsi="Times New Roman"/>
          <w:b/>
          <w:sz w:val="22"/>
        </w:rPr>
        <w:t xml:space="preserve">tudy </w:t>
      </w:r>
      <w:r w:rsidR="007A115E">
        <w:rPr>
          <w:rFonts w:ascii="Times New Roman" w:hAnsi="Times New Roman"/>
          <w:b/>
          <w:sz w:val="22"/>
        </w:rPr>
        <w:t>o</w:t>
      </w:r>
      <w:r w:rsidRPr="005A5CE6">
        <w:rPr>
          <w:rFonts w:ascii="Times New Roman" w:hAnsi="Times New Roman"/>
          <w:b/>
          <w:sz w:val="22"/>
        </w:rPr>
        <w:t xml:space="preserve">rganization and </w:t>
      </w:r>
      <w:r w:rsidR="007A115E">
        <w:rPr>
          <w:rFonts w:ascii="Times New Roman" w:hAnsi="Times New Roman"/>
          <w:b/>
          <w:sz w:val="22"/>
        </w:rPr>
        <w:t>i</w:t>
      </w:r>
      <w:r w:rsidRPr="005A5CE6">
        <w:rPr>
          <w:rFonts w:ascii="Times New Roman" w:hAnsi="Times New Roman"/>
          <w:b/>
          <w:sz w:val="22"/>
        </w:rPr>
        <w:t>nvestigators</w:t>
      </w:r>
    </w:p>
    <w:p w:rsidR="005A5CE6" w:rsidRPr="005A5CE6" w:rsidRDefault="005A5CE6" w:rsidP="005A5CE6">
      <w:pPr>
        <w:jc w:val="left"/>
        <w:rPr>
          <w:rFonts w:ascii="Times New Roman" w:hAnsi="Times New Roman"/>
          <w:b/>
          <w:sz w:val="22"/>
        </w:rPr>
      </w:pPr>
    </w:p>
    <w:p w:rsidR="005A5CE6" w:rsidRPr="005A5CE6" w:rsidRDefault="005A5CE6" w:rsidP="005A5CE6">
      <w:pPr>
        <w:jc w:val="left"/>
        <w:rPr>
          <w:rFonts w:ascii="Times New Roman" w:hAnsi="Times New Roman"/>
          <w:sz w:val="22"/>
        </w:rPr>
      </w:pPr>
      <w:r w:rsidRPr="005A5CE6">
        <w:rPr>
          <w:rFonts w:ascii="Times New Roman" w:hAnsi="Times New Roman"/>
          <w:b/>
          <w:sz w:val="22"/>
        </w:rPr>
        <w:t xml:space="preserve">PRIZE Steering Committee: </w:t>
      </w:r>
      <w:r w:rsidRPr="005A5CE6">
        <w:rPr>
          <w:rFonts w:ascii="Times New Roman" w:hAnsi="Times New Roman"/>
          <w:sz w:val="22"/>
        </w:rPr>
        <w:t xml:space="preserve">Toyoaki Murohara, MD, PhD (Nagoya University Graduate School of Medicine, Nagoya, Japan); Teruo Inoue, MD, PhD (Dokkyo Medical University, Mibu, Japan); Masataka Sata, MD, PhD (Tokushima University Graduate School, Tokushima, Japan); </w:t>
      </w:r>
      <w:r w:rsidR="007910C4">
        <w:rPr>
          <w:rFonts w:ascii="Times New Roman" w:hAnsi="Times New Roman"/>
          <w:sz w:val="22"/>
        </w:rPr>
        <w:t xml:space="preserve">and </w:t>
      </w:r>
      <w:r w:rsidRPr="005A5CE6">
        <w:rPr>
          <w:rFonts w:ascii="Times New Roman" w:hAnsi="Times New Roman"/>
          <w:sz w:val="22"/>
        </w:rPr>
        <w:t>Mitsuru Ohishi, MD, PhD (Kagoshima University, Kagoshima, Japan).</w:t>
      </w:r>
    </w:p>
    <w:p w:rsidR="005A5CE6" w:rsidRPr="005A5CE6" w:rsidRDefault="005A5CE6" w:rsidP="005A5CE6">
      <w:pPr>
        <w:jc w:val="left"/>
        <w:rPr>
          <w:rFonts w:ascii="Times New Roman" w:hAnsi="Times New Roman"/>
          <w:sz w:val="22"/>
        </w:rPr>
      </w:pPr>
      <w:r w:rsidRPr="005A5CE6">
        <w:rPr>
          <w:rFonts w:ascii="Times New Roman" w:hAnsi="Times New Roman"/>
          <w:b/>
          <w:sz w:val="22"/>
        </w:rPr>
        <w:t xml:space="preserve">PRIZE Executive Committee: </w:t>
      </w:r>
      <w:r w:rsidRPr="005A5CE6">
        <w:rPr>
          <w:rFonts w:ascii="Times New Roman" w:hAnsi="Times New Roman"/>
          <w:sz w:val="22"/>
        </w:rPr>
        <w:t xml:space="preserve">Kotaro Yokote, MD, PhD (Chiba University Graduate School of Medicine, Chiba, Japan); Kazuomi Kario, MD, PhD (Jichi Medical University School of Medicine, Shimotsuke, Japan), Hirotaka Watada, MD, PhD (Juntendo University Graduate School of Medicine, Tokyo, Japan); Iichiro Shimomura, MD, PhD (Osaka University, Graduate School of Medicine, Suita, Japan); Munehide Matsuhisa, MD, PhD (Tokushima University Graduate School, Tokushima, Japan); Yoshihiro Fukumoto, MD, PhD (Kurume University School of Medicine, Kurume, Japan); Koji Maemura, MD, PhD (Nagasaki University Graduate School of Biomedical Sciences, Nagasaki, Japan); </w:t>
      </w:r>
      <w:r w:rsidR="007910C4">
        <w:rPr>
          <w:rFonts w:ascii="Times New Roman" w:hAnsi="Times New Roman"/>
          <w:sz w:val="22"/>
        </w:rPr>
        <w:t xml:space="preserve">and </w:t>
      </w:r>
      <w:r w:rsidRPr="005A5CE6">
        <w:rPr>
          <w:rFonts w:ascii="Times New Roman" w:hAnsi="Times New Roman"/>
          <w:sz w:val="22"/>
        </w:rPr>
        <w:t>Yusuke Ohya, MD, PhD (University of the Ryukyus, Okinawa, Japan).</w:t>
      </w:r>
    </w:p>
    <w:p w:rsidR="005A5CE6" w:rsidRPr="005A5CE6" w:rsidRDefault="005A5CE6" w:rsidP="005A5CE6">
      <w:pPr>
        <w:jc w:val="left"/>
        <w:rPr>
          <w:rFonts w:ascii="Times New Roman" w:hAnsi="Times New Roman"/>
          <w:color w:val="000000" w:themeColor="text1"/>
          <w:sz w:val="22"/>
        </w:rPr>
      </w:pPr>
      <w:r w:rsidRPr="005A5CE6">
        <w:rPr>
          <w:rFonts w:ascii="Times New Roman" w:hAnsi="Times New Roman"/>
          <w:b/>
          <w:sz w:val="22"/>
        </w:rPr>
        <w:t>PRIZE Site Investigators:</w:t>
      </w:r>
      <w:r w:rsidRPr="005A5CE6">
        <w:rPr>
          <w:rFonts w:ascii="Times New Roman" w:hAnsi="Times New Roman"/>
          <w:sz w:val="22"/>
        </w:rPr>
        <w:t xml:space="preserve"> </w:t>
      </w:r>
      <w:r w:rsidRPr="005A5CE6">
        <w:rPr>
          <w:rFonts w:ascii="Times New Roman" w:hAnsi="Times New Roman"/>
          <w:color w:val="000000" w:themeColor="text1"/>
          <w:sz w:val="22"/>
        </w:rPr>
        <w:t xml:space="preserve">Yuichi Akasaki (Kagoshima University), Junya Ako (Kitasato University School of Medicine), Hirohisa Amano (Dokkyo Medical University), Kazutaka Aonuma (Graduate School of Comprehensive Human Sciences, University of Tsukuba), Yutaka Aoyama (Nagoya Daini Red Cross Hospital), Hirofumi Arai (Kameda Medical Center), Kuniya Asai (Nippon Medical School), Machiko Asaka (Saga University), Yoshifumi Awaji (Nagoya Ekisaikai Hospital), Noriko Ban (Chiba Aoba Municipal Hospital), Toshiaki Ban (Isumi Medical Center), Yasuko K Bando (Nagoya University Graduate School of Medicine), Hiroyuki Daida (Juntendo University Graduate School of Medicine), Shunsuke Eguchi (Japanese Red Cross Nagoya Daini Hospita), Mami Enomoto (Graduate School of Comprehensive Human Sciences, University of Tsukuba), Yuichi Fujii (Hiroshima General Hospital of West Japan Railway Company), Akinori Fujikake (Dokkyo Medical University Saitama Medical Center), Masanori Fujimoto (Graduate School of Medicine, Chiba University), Tomohiro Fujisaka (Osaka Medical College), Shuichi Fujita (Osaka Medical College), Satoki Fukae (Nagasaki University Graduate School of Biomedical Sciences), Daiju Fukuda (Tokushima University Graduate School of Biomedical Sciences), Mieko Fukui (Kimitsu Chuo Hospital), Yuhei Goriki (Miyazaki Medical Association Hospital), Shuichi Hamasaki (Kagoshima City Hospital), Tomoya Hara (Tokushima University Graduate School of Biomedical Sciences), Hiroshi Hasegawa (Chiba University Graduate School of Medicine), Kenichi Hashimoto (National Defense Medical College), Mitsumasa Hata (Sekino Hospital), Shiro Hata (Sasebo City General </w:t>
      </w:r>
      <w:r w:rsidRPr="005A5CE6">
        <w:rPr>
          <w:rFonts w:ascii="Times New Roman" w:hAnsi="Times New Roman"/>
          <w:color w:val="000000" w:themeColor="text1"/>
          <w:sz w:val="22"/>
        </w:rPr>
        <w:lastRenderedPageBreak/>
        <w:t xml:space="preserve">Hospital), Ryo Hayashida (Nagoya University Graduate School of Medicine), Akihiro Higashi (Dokkyo Medical University Saitama Medical Center), Seiichiro Higuchi (Graduate School of Medicine, Chiba University), Akihiro Honda (Kurume University School of Medicine), Satoshi Hoshide (Jichi Medical University School of Medicine), Masaaki Hoshiga (Osaka Medical College), Junko Hotchi (Tokushima University Graduate School of Biomedical Sciences), Sachiyo Igata (Kurume University School of Medicine), Yumi Ikehara (University of the Ryukyus), Teruo Inoue (Dokkyo Medical University), Youhei Inoue (Miyazaki Medical Association Hospital), Hiroko Ishigami (Nagoya Daini Red Cross Hospital), Masaharu Ishihara (Hyogo College of Medicine), Hideki Ishii (Nagoya University Graduate School of Medicine), Tetsuya Ishikawa (Dokkyo Medical University Saitama Medical Center), Takashi Ishimatsu (Nagasaki University Graduate School of Biomedical Sciences), Yusuke Ishiyama (Jichi Medical University School of Medicine), Takahide Ito (Osaka Medical College), Ayumi Ito (Nagoya Daini Red Cross Hospital),Toshiaki Kadokami (Fukuoka Saiseikai Futsukaichi Hospital), Haruo Kamiya (Japanese Red Cross Nagoya Daiichi Hospital), Soichiro Kashihara (Fukuoka Saiseikai Futsukaichi Hospital), Yoshihiro Kawamura (Kasugai Municipal Hospital), Kazuo Kitagawa (Tokyo Women's Medical University), Yoshio Kobayashi (Chiba University Graduate School of Medicine), Satoshi Kodera (Asahi General Hospital), Seiji Koga (Nagasaki University Graduate School of Biomedical Sciences), Hisashi Koide (Chiba University Graduate School of Medicine), Yuji Koide (Nagasaki University Graduate School of Biomedical Sciences), Hiroshi Koiwaya (Miyazaki Medical Association Hospital), Hiroki Kojima (Nagoya University Graduate School of Medicine), Eri Komai (Graduate School of Medicine, Chiba University), Takaaki Komatsu (Dokkyo Medical University Saitama Medical Center), Shingo Kono (Kobe City Medical Center General Hospital), Takashi Kono (Graduate School of Medicine, Chiba University), Yoshiaki Kubota (Nippon Medical School), Akio Kuroda (Institute of Advanced Medical Sciences, Tokushima University), Takanori Kuroyanagi (Dokkyo Medical University Saitama Medical Center), Akifumi Kushiyama (The Institute for Adult Diseases, Asahi Life Foundation), Kenya Kusunose (Tokushima University Graduate School of Biomedical Sciences), Tatsuya Maruhashi (Graduate School of Biomedical and Health Sciences, Hiroshima University), Kazuo Matsunaga (Imari Arita Kyoritsu Hospital), Tomomi Matsuura (Tokushima University Graduate School of Biomedical Sciences), Takafumi Mayama (Graduate School of Medicine, Chiba University), Daigo Mine (Saga-Ken Medical Centre Koseikan), Masatoshi Miyamura (Osaka Medical College), Ryota Morimoto (Nagoya University Graduate School of Medicine), Hideaki Morita (Osaka Medical College), Hidekazu Nagano (Chiba University Graduate School of Medicine), Hidemitsu Nakagawa (Nozaki Tokushukai Hospital), Katsunori Nakamura (Ryukyu University Hospital), Ryo Nakamura (Fukuoka Saiseikai Futsukaichi Hospital), Ikuko Nakamura (Saga-Ken Medical Centre </w:t>
      </w:r>
      <w:r w:rsidRPr="005A5CE6">
        <w:rPr>
          <w:rFonts w:ascii="Times New Roman" w:hAnsi="Times New Roman"/>
          <w:color w:val="000000" w:themeColor="text1"/>
          <w:sz w:val="22"/>
        </w:rPr>
        <w:lastRenderedPageBreak/>
        <w:t xml:space="preserve">Koseikan), Hitoshi Nashima (National Hospital Organization Kagoshima Medical Center ), Mamoru Nanasato (Japanese Red Cross Nagoya Daini Hospital), Isao Nishi (National Hospital Organization Kasumigaura Medical Center), Shinichi Niwano (Kitasato University School of Medicine), Shuichi Nomura (Hiroshima General Hospital of West Japan Railway Company), Nozomu Oda (Graduate School of Biomedical and Health Sciences, Hiroshima University), Shio Oguchi (Kasugai Municipal Hospital), Mitsutoshi Oguri (Kasugai Municipal Hospital), Arihide Okahara (Saga-Ken Medical Centre Koseikan), Masaaki Okutsu (Nozaki Tokushukai Hospital), Fumitake Ozaki (Dokkyo Medical University Saitama Medical Center), Michishige Ozeki (Osaka Medical College), Tomoko Saisu (Tokyo Medical University), Yuichi Saito (Chiba University Hospital), Makoto Saitoh (Nishio Municipal Hospital), Yosuke Saka (Kasugai Municipal Hospital), Yoshihiko Sakai (Dokkyo Medical University Saitama Medical Center), Kazushi Sakane (Osaka Medical College), Ikki Sakuma (Graduate School of Medicine, Chiba University), Shakya Sandeep (Asahi General Hospital), Hiroaki Sano (Nagoya Ekisaikai Hospital), Hisakuni Sekino (Sekino Hospital), Yuka Senoo (Nagoya Daini Red Cross Hospital), Kensaku Shibata (Osaka Medical College), Yoshisato Shibata (Miyazaki Medical Association Hospital), Takahisa Shibata (Isumi Medical Center), Akina Shiga (Graduate School of Medicine, Chiba University), Kazuki Shiina (Tokyo Medical University), Michio Shimabukuro (Tokushima University Graduate School of Biomedical Sciences), Yusaku Shimbo (Nagoya University Graduate School of Medicine), Wataru Shimizu (Nippon Medical School), Masahisa Shimpo (Jichi Medical University School of Medicine), Takeshi Soeki (Tokushima University Graduate School of Biomedical Sciences), Koichi Sohmiya (Osaka Medical College), Hiroyuki Suzuki (Nagoya Daini Red Cross Hospital), Susumu Suzuki (Nagoya University Graduate School of Medicine), Makoto Suzuki (Kameda Medical Center), Nobuhiro Tahara (Kurume University School of Medicine), Tazu Tahara (The Institute for Adult Diseases, Asahi Life Foundation), Sadako Takahashi (Jichi Medical University School of Medicine), Bonpei Takase (National Defense Medical College), Kaoru Takegami (Saga-Ken Medical Centre Koseikan), Tomoko Takiguchi (Kimitsu Chuo Hospital), Tomonobu Takikawa (Kasugai Municipal Hospital), Ai Tamura (Graduate School of Medicine, Chiba University), Tomoaki Tanaka (Chiba University Graduate School of Medicine), Akihito Tanaka (Nagoya University Graduate School of Medicine), Hiroyuki Tanaka (Niko Clinic), Jun Tanigawa (Osaka Medical College), Daisuke Tanimura (Nagoya Ekisaikai Hospital), Yosuke Tatami (Nagoya University Graduate School of Medicine), Takashi Terano (Chiba Aoba Municipal Hospital), Fumio Terasaki (Osaka Medical College), Tomoyuki Tobushi (Fukuoka Saiseikai Futsukaichi Hospital), Seiko Tokoi (Dokkyo Medical University), Toshiyuki Tsubouchi (Nozaki Tokushukai Hospital), Daigaku Uchida (Hotaruno Central Clinic), Tomohiro Ueda (Hiroshima General Hospital of West Japan Railway Company), Rie Ueno (Tokushima University Graduate School of Biomedical Sciences), Hiromi </w:t>
      </w:r>
      <w:r w:rsidRPr="005A5CE6">
        <w:rPr>
          <w:rFonts w:ascii="Times New Roman" w:hAnsi="Times New Roman"/>
          <w:color w:val="000000" w:themeColor="text1"/>
          <w:sz w:val="22"/>
        </w:rPr>
        <w:lastRenderedPageBreak/>
        <w:t xml:space="preserve">Ueno (Jichi Medical University School of Medicine), Chikara Ueyama (Gifu Prefectural Tajimi Hospital), Tetsuzo Wakatsuki (Tokushima University Graduate School of Biomedical Sciences), Tomohiko Watanabe (Osaka Medical College), Masato Watarai (Anjo Kosei Hospital), Isao Yaguchi (Dokkyo Medical University Saitama Medical Center), Ayumu Yajima (Saga University), Jiko Yamada (Tokyo Medical University), Kyohei Yamamoto (Chiba Aoba Municipal Hospital), Sachiko Yamauchi (Ryukyu University Hospital), Yohei Yamauchi (Osaka Medical College), Naoto Yokota (Yokota Naika), Tomohiko Yoshida (Chiba Aoba Municipal Hospital), </w:t>
      </w:r>
      <w:r w:rsidR="007910C4">
        <w:rPr>
          <w:rFonts w:ascii="Times New Roman" w:hAnsi="Times New Roman"/>
          <w:color w:val="000000" w:themeColor="text1"/>
          <w:sz w:val="22"/>
        </w:rPr>
        <w:t xml:space="preserve">and </w:t>
      </w:r>
      <w:r w:rsidRPr="005A5CE6">
        <w:rPr>
          <w:rFonts w:ascii="Times New Roman" w:hAnsi="Times New Roman"/>
          <w:color w:val="000000" w:themeColor="text1"/>
          <w:sz w:val="22"/>
        </w:rPr>
        <w:t>Goro Yoshioka (Miyazaki Medical Association Hospital).</w:t>
      </w:r>
    </w:p>
    <w:p w:rsidR="005A5CE6" w:rsidRPr="005A5CE6" w:rsidRDefault="005A5CE6" w:rsidP="005A5CE6">
      <w:pPr>
        <w:jc w:val="left"/>
        <w:rPr>
          <w:rFonts w:ascii="Times New Roman" w:hAnsi="Times New Roman"/>
          <w:sz w:val="22"/>
        </w:rPr>
      </w:pPr>
      <w:r w:rsidRPr="005A5CE6">
        <w:rPr>
          <w:rFonts w:ascii="Times New Roman" w:hAnsi="Times New Roman"/>
          <w:b/>
          <w:color w:val="000000" w:themeColor="text1"/>
          <w:sz w:val="22"/>
        </w:rPr>
        <w:t>Members of the Data and Safety Monitoring Board:</w:t>
      </w:r>
      <w:r w:rsidRPr="005A5CE6">
        <w:rPr>
          <w:rFonts w:ascii="Times New Roman" w:hAnsi="Times New Roman"/>
          <w:color w:val="000000" w:themeColor="text1"/>
          <w:sz w:val="22"/>
        </w:rPr>
        <w:t xml:space="preserve"> Hiroyuki Daida, MD, P</w:t>
      </w:r>
      <w:r w:rsidRPr="005A5CE6">
        <w:rPr>
          <w:rFonts w:ascii="Times New Roman" w:hAnsi="Times New Roman"/>
          <w:sz w:val="22"/>
        </w:rPr>
        <w:t xml:space="preserve">hD (Juntendo University Graduate School of Medicine, Tokyo, Japan); Junya Ako, MD, PhD, (Kitasato University School of Medicine, Sagamihara, Japan); </w:t>
      </w:r>
      <w:r w:rsidR="007910C4">
        <w:rPr>
          <w:rFonts w:ascii="Times New Roman" w:hAnsi="Times New Roman"/>
          <w:sz w:val="22"/>
        </w:rPr>
        <w:t xml:space="preserve">and </w:t>
      </w:r>
      <w:r w:rsidRPr="005A5CE6">
        <w:rPr>
          <w:rFonts w:ascii="Times New Roman" w:hAnsi="Times New Roman"/>
          <w:sz w:val="22"/>
        </w:rPr>
        <w:t>Kazuo Kitagawa, MD, PhD (Tokyo Women's Medical University, Tokyo, Japan).</w:t>
      </w:r>
    </w:p>
    <w:p w:rsidR="005A5CE6" w:rsidRPr="005A5CE6" w:rsidRDefault="005A5CE6" w:rsidP="005A5CE6">
      <w:pPr>
        <w:jc w:val="left"/>
        <w:rPr>
          <w:rFonts w:ascii="Times New Roman" w:hAnsi="Times New Roman"/>
          <w:sz w:val="22"/>
        </w:rPr>
      </w:pPr>
      <w:r w:rsidRPr="005A5CE6">
        <w:rPr>
          <w:rFonts w:ascii="Times New Roman" w:hAnsi="Times New Roman"/>
          <w:b/>
          <w:sz w:val="22"/>
        </w:rPr>
        <w:t>Members of the Clinical Events Committee:</w:t>
      </w:r>
      <w:r w:rsidRPr="005A5CE6">
        <w:rPr>
          <w:rFonts w:ascii="Times New Roman" w:hAnsi="Times New Roman"/>
          <w:sz w:val="22"/>
        </w:rPr>
        <w:t xml:space="preserve"> Wataru Shimizu, MD, PhD (Nippon Medical School, Tokyo, Japan); Yoshio Kobayashi, MD, PhD (Chiba University Graduate School of Medicine, Chiba, Japan); </w:t>
      </w:r>
      <w:r w:rsidR="007910C4">
        <w:rPr>
          <w:rFonts w:ascii="Times New Roman" w:hAnsi="Times New Roman"/>
          <w:sz w:val="22"/>
        </w:rPr>
        <w:t xml:space="preserve">and </w:t>
      </w:r>
      <w:r w:rsidRPr="005A5CE6">
        <w:rPr>
          <w:rFonts w:ascii="Times New Roman" w:hAnsi="Times New Roman"/>
          <w:sz w:val="22"/>
        </w:rPr>
        <w:t>Masaharu Ishihara (Hyogo College of Medicine, Nishinomiya, Japan).</w:t>
      </w:r>
    </w:p>
    <w:p w:rsidR="007910C4" w:rsidRDefault="007910C4" w:rsidP="005A5CE6">
      <w:pPr>
        <w:jc w:val="left"/>
        <w:rPr>
          <w:rFonts w:ascii="Times New Roman" w:hAnsi="Times New Roman"/>
          <w:b/>
          <w:sz w:val="22"/>
        </w:rPr>
      </w:pPr>
      <w:r>
        <w:rPr>
          <w:rFonts w:ascii="Times New Roman" w:hAnsi="Times New Roman" w:hint="eastAsia"/>
          <w:b/>
          <w:sz w:val="22"/>
        </w:rPr>
        <w:t xml:space="preserve">Statistical </w:t>
      </w:r>
      <w:r>
        <w:rPr>
          <w:rFonts w:ascii="Times New Roman" w:hAnsi="Times New Roman"/>
          <w:b/>
          <w:sz w:val="22"/>
        </w:rPr>
        <w:t>S</w:t>
      </w:r>
      <w:r>
        <w:rPr>
          <w:rFonts w:ascii="Times New Roman" w:hAnsi="Times New Roman" w:hint="eastAsia"/>
          <w:b/>
          <w:sz w:val="22"/>
        </w:rPr>
        <w:t xml:space="preserve">upport: </w:t>
      </w:r>
      <w:r w:rsidRPr="007910C4">
        <w:rPr>
          <w:rFonts w:ascii="Times New Roman" w:hAnsi="Times New Roman"/>
          <w:sz w:val="22"/>
        </w:rPr>
        <w:t xml:space="preserve">Yasunori </w:t>
      </w:r>
      <w:bookmarkStart w:id="0" w:name="_GoBack"/>
      <w:r w:rsidRPr="007910C4">
        <w:rPr>
          <w:rFonts w:ascii="Times New Roman" w:hAnsi="Times New Roman"/>
          <w:sz w:val="22"/>
        </w:rPr>
        <w:t>Sato</w:t>
      </w:r>
      <w:bookmarkEnd w:id="0"/>
      <w:r w:rsidRPr="007910C4">
        <w:rPr>
          <w:rFonts w:ascii="Times New Roman" w:hAnsi="Times New Roman"/>
          <w:sz w:val="22"/>
        </w:rPr>
        <w:t>, P</w:t>
      </w:r>
      <w:r>
        <w:rPr>
          <w:rFonts w:ascii="Times New Roman" w:hAnsi="Times New Roman"/>
          <w:sz w:val="22"/>
        </w:rPr>
        <w:t>hD (Keio University School of M</w:t>
      </w:r>
      <w:r w:rsidRPr="007910C4">
        <w:rPr>
          <w:rFonts w:ascii="Times New Roman" w:hAnsi="Times New Roman"/>
          <w:sz w:val="22"/>
        </w:rPr>
        <w:t>edicine, Tokyo, Japan) and Shusuke Tani, PhD (Nouvelle Place Inc., Tokyo, Japan)</w:t>
      </w:r>
      <w:r>
        <w:rPr>
          <w:rFonts w:ascii="Times New Roman" w:hAnsi="Times New Roman"/>
          <w:sz w:val="22"/>
        </w:rPr>
        <w:t>.</w:t>
      </w:r>
    </w:p>
    <w:p w:rsidR="005A5CE6" w:rsidRPr="005A5CE6" w:rsidRDefault="005A5CE6" w:rsidP="005A5CE6">
      <w:pPr>
        <w:jc w:val="left"/>
        <w:rPr>
          <w:rFonts w:ascii="Times New Roman" w:hAnsi="Times New Roman"/>
          <w:sz w:val="22"/>
        </w:rPr>
      </w:pPr>
      <w:r w:rsidRPr="005A5CE6">
        <w:rPr>
          <w:rFonts w:ascii="Times New Roman" w:hAnsi="Times New Roman"/>
          <w:b/>
          <w:sz w:val="22"/>
        </w:rPr>
        <w:t>Imaging Core Laboratory:</w:t>
      </w:r>
      <w:r w:rsidRPr="005A5CE6">
        <w:rPr>
          <w:rFonts w:ascii="Times New Roman" w:hAnsi="Times New Roman"/>
          <w:sz w:val="22"/>
        </w:rPr>
        <w:t xml:space="preserve"> Tsukuba Echo Core Laboratory. LLC; Tomoko Ishizu, MD, PhD (Tsukuba University, Tsukuba, Japan).</w:t>
      </w:r>
    </w:p>
    <w:p w:rsidR="005A5CE6" w:rsidRPr="005A5CE6" w:rsidRDefault="005A5CE6" w:rsidP="005A5CE6">
      <w:pPr>
        <w:jc w:val="left"/>
        <w:rPr>
          <w:rFonts w:ascii="Times New Roman" w:hAnsi="Times New Roman"/>
          <w:sz w:val="22"/>
        </w:rPr>
      </w:pPr>
      <w:r w:rsidRPr="005A5CE6">
        <w:rPr>
          <w:rFonts w:ascii="Times New Roman" w:hAnsi="Times New Roman"/>
          <w:b/>
          <w:sz w:val="22"/>
        </w:rPr>
        <w:t>Monitoring:</w:t>
      </w:r>
      <w:r w:rsidRPr="005A5CE6">
        <w:rPr>
          <w:rFonts w:ascii="Times New Roman" w:hAnsi="Times New Roman"/>
          <w:sz w:val="22"/>
        </w:rPr>
        <w:t xml:space="preserve"> Shinichiro Ueda, MD, PhD (Clinical Research Management Center, University of the Ryukyus, Okinawa, Japan)</w:t>
      </w:r>
    </w:p>
    <w:p w:rsidR="005A5CE6" w:rsidRPr="005A5CE6" w:rsidRDefault="007910C4" w:rsidP="005A5CE6">
      <w:pPr>
        <w:jc w:val="left"/>
        <w:rPr>
          <w:rFonts w:ascii="Times New Roman" w:hAnsi="Times New Roman"/>
          <w:sz w:val="22"/>
        </w:rPr>
      </w:pPr>
      <w:r>
        <w:rPr>
          <w:rFonts w:ascii="Times New Roman" w:hAnsi="Times New Roman"/>
          <w:b/>
          <w:sz w:val="22"/>
        </w:rPr>
        <w:t>Audit T</w:t>
      </w:r>
      <w:r w:rsidR="005A5CE6" w:rsidRPr="005A5CE6">
        <w:rPr>
          <w:rFonts w:ascii="Times New Roman" w:hAnsi="Times New Roman"/>
          <w:b/>
          <w:sz w:val="22"/>
        </w:rPr>
        <w:t>eam:</w:t>
      </w:r>
      <w:r w:rsidR="005A5CE6" w:rsidRPr="005A5CE6">
        <w:rPr>
          <w:rFonts w:ascii="Times New Roman" w:hAnsi="Times New Roman"/>
          <w:sz w:val="22"/>
        </w:rPr>
        <w:t xml:space="preserve"> Clinical Research Support Center, University of the Ryukyus, Okinawa, Japan.</w:t>
      </w:r>
    </w:p>
    <w:p w:rsidR="00E232DF" w:rsidRPr="005A5CE6" w:rsidRDefault="005A5CE6" w:rsidP="005A5CE6">
      <w:pPr>
        <w:rPr>
          <w:sz w:val="22"/>
        </w:rPr>
      </w:pPr>
      <w:r w:rsidRPr="005A5CE6">
        <w:rPr>
          <w:rFonts w:ascii="Times New Roman" w:hAnsi="Times New Roman"/>
          <w:b/>
          <w:sz w:val="22"/>
        </w:rPr>
        <w:t xml:space="preserve">Trial </w:t>
      </w:r>
      <w:r w:rsidR="007910C4">
        <w:rPr>
          <w:rFonts w:ascii="Times New Roman" w:hAnsi="Times New Roman"/>
          <w:b/>
          <w:sz w:val="22"/>
        </w:rPr>
        <w:t>S</w:t>
      </w:r>
      <w:r w:rsidRPr="005A5CE6">
        <w:rPr>
          <w:rFonts w:ascii="Times New Roman" w:hAnsi="Times New Roman"/>
          <w:b/>
          <w:sz w:val="22"/>
        </w:rPr>
        <w:t>ecretariat:</w:t>
      </w:r>
      <w:r w:rsidRPr="005A5CE6">
        <w:rPr>
          <w:rFonts w:ascii="Times New Roman" w:hAnsi="Times New Roman"/>
          <w:sz w:val="22"/>
        </w:rPr>
        <w:t xml:space="preserve"> Atsushi Tanaka, MD, PhD (Saga University, Saga, J</w:t>
      </w:r>
      <w:r w:rsidR="007910C4">
        <w:rPr>
          <w:rFonts w:ascii="Times New Roman" w:hAnsi="Times New Roman"/>
          <w:sz w:val="22"/>
        </w:rPr>
        <w:t>apan);</w:t>
      </w:r>
      <w:r w:rsidRPr="005A5CE6">
        <w:rPr>
          <w:rFonts w:ascii="Times New Roman" w:hAnsi="Times New Roman"/>
          <w:sz w:val="22"/>
        </w:rPr>
        <w:t xml:space="preserve"> Jun-ichi Oyama, MD, PhD</w:t>
      </w:r>
      <w:r w:rsidR="007910C4">
        <w:rPr>
          <w:rFonts w:ascii="Times New Roman" w:hAnsi="Times New Roman"/>
          <w:sz w:val="22"/>
        </w:rPr>
        <w:t xml:space="preserve"> (Saga University, Saga, Japan);</w:t>
      </w:r>
      <w:r w:rsidRPr="005A5CE6">
        <w:rPr>
          <w:rFonts w:ascii="Times New Roman" w:hAnsi="Times New Roman"/>
          <w:sz w:val="22"/>
        </w:rPr>
        <w:t xml:space="preserve"> Mikiko Kagiyama (Saga University, Saga, Japan); </w:t>
      </w:r>
      <w:r w:rsidR="007910C4">
        <w:rPr>
          <w:rFonts w:ascii="Times New Roman" w:hAnsi="Times New Roman"/>
          <w:sz w:val="22"/>
        </w:rPr>
        <w:t>and Itsuka Suzuki (</w:t>
      </w:r>
      <w:r w:rsidRPr="005A5CE6">
        <w:rPr>
          <w:rFonts w:ascii="Times New Roman" w:hAnsi="Times New Roman"/>
          <w:sz w:val="22"/>
        </w:rPr>
        <w:t>Nouvelle Place Inc., Tokyo, Japan</w:t>
      </w:r>
      <w:r w:rsidR="007910C4">
        <w:rPr>
          <w:rFonts w:ascii="Times New Roman" w:hAnsi="Times New Roman"/>
          <w:sz w:val="22"/>
        </w:rPr>
        <w:t>)</w:t>
      </w:r>
      <w:r w:rsidRPr="005A5CE6">
        <w:rPr>
          <w:rFonts w:ascii="Times New Roman" w:hAnsi="Times New Roman"/>
          <w:sz w:val="22"/>
        </w:rPr>
        <w:t>.</w:t>
      </w:r>
    </w:p>
    <w:sectPr w:rsidR="00E232DF" w:rsidRPr="005A5CE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C6458" w:rsidRDefault="004C6458" w:rsidP="005A5CE6">
      <w:r>
        <w:separator/>
      </w:r>
    </w:p>
  </w:endnote>
  <w:endnote w:type="continuationSeparator" w:id="0">
    <w:p w:rsidR="004C6458" w:rsidRDefault="004C6458" w:rsidP="005A5C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C6458" w:rsidRDefault="004C6458" w:rsidP="005A5CE6">
      <w:r>
        <w:separator/>
      </w:r>
    </w:p>
  </w:footnote>
  <w:footnote w:type="continuationSeparator" w:id="0">
    <w:p w:rsidR="004C6458" w:rsidRDefault="004C6458" w:rsidP="005A5C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22C0"/>
    <w:rsid w:val="00033AD5"/>
    <w:rsid w:val="00152145"/>
    <w:rsid w:val="00255B17"/>
    <w:rsid w:val="004C6458"/>
    <w:rsid w:val="005A5CE6"/>
    <w:rsid w:val="007910C4"/>
    <w:rsid w:val="007A115E"/>
    <w:rsid w:val="009B22C0"/>
    <w:rsid w:val="00E232DF"/>
    <w:rsid w:val="00F37CAC"/>
    <w:rsid w:val="00FA38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7747A30"/>
  <w15:chartTrackingRefBased/>
  <w15:docId w15:val="{FD9A4FCF-7C16-4C9A-ADF8-3194C43A0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A5CE6"/>
    <w:pPr>
      <w:widowControl w:val="0"/>
      <w:jc w:val="both"/>
    </w:pPr>
    <w:rPr>
      <w:rFonts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A5CE6"/>
    <w:pPr>
      <w:tabs>
        <w:tab w:val="center" w:pos="4252"/>
        <w:tab w:val="right" w:pos="8504"/>
      </w:tabs>
      <w:snapToGrid w:val="0"/>
    </w:pPr>
    <w:rPr>
      <w:rFonts w:cstheme="minorBidi"/>
    </w:rPr>
  </w:style>
  <w:style w:type="character" w:customStyle="1" w:styleId="a4">
    <w:name w:val="ヘッダー (文字)"/>
    <w:basedOn w:val="a0"/>
    <w:link w:val="a3"/>
    <w:uiPriority w:val="99"/>
    <w:rsid w:val="005A5CE6"/>
  </w:style>
  <w:style w:type="paragraph" w:styleId="a5">
    <w:name w:val="footer"/>
    <w:basedOn w:val="a"/>
    <w:link w:val="a6"/>
    <w:uiPriority w:val="99"/>
    <w:unhideWhenUsed/>
    <w:rsid w:val="005A5CE6"/>
    <w:pPr>
      <w:tabs>
        <w:tab w:val="center" w:pos="4252"/>
        <w:tab w:val="right" w:pos="8504"/>
      </w:tabs>
      <w:snapToGrid w:val="0"/>
    </w:pPr>
    <w:rPr>
      <w:rFonts w:cstheme="minorBidi"/>
    </w:rPr>
  </w:style>
  <w:style w:type="character" w:customStyle="1" w:styleId="a6">
    <w:name w:val="フッター (文字)"/>
    <w:basedOn w:val="a0"/>
    <w:link w:val="a5"/>
    <w:uiPriority w:val="99"/>
    <w:rsid w:val="005A5C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43</Words>
  <Characters>9369</Characters>
  <Application>Microsoft Office Word</Application>
  <DocSecurity>0</DocSecurity>
  <Lines>78</Lines>
  <Paragraphs>2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aka</dc:creator>
  <cp:keywords/>
  <dc:description/>
  <cp:lastModifiedBy>Tanaka</cp:lastModifiedBy>
  <cp:revision>2</cp:revision>
  <dcterms:created xsi:type="dcterms:W3CDTF">2020-04-04T05:20:00Z</dcterms:created>
  <dcterms:modified xsi:type="dcterms:W3CDTF">2020-04-04T05:20:00Z</dcterms:modified>
</cp:coreProperties>
</file>